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5E9F1" w14:textId="77777777" w:rsidR="00A82239" w:rsidRPr="00FF22B3" w:rsidRDefault="00A82239" w:rsidP="00A8223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iCs/>
          <w:color w:val="000000" w:themeColor="text1"/>
          <w:sz w:val="22"/>
          <w:szCs w:val="22"/>
          <w:lang w:val="en-GB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9"/>
        <w:gridCol w:w="1320"/>
        <w:gridCol w:w="2578"/>
        <w:gridCol w:w="3359"/>
      </w:tblGrid>
      <w:tr w:rsidR="00A82239" w14:paraId="645A51C0" w14:textId="77777777" w:rsidTr="00FF22B3">
        <w:trPr>
          <w:trHeight w:val="340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02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57D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5E8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/Evolved</w:t>
            </w:r>
          </w:p>
        </w:tc>
        <w:tc>
          <w:tcPr>
            <w:tcW w:w="1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1F1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Antibiotic concentration [μg/mL]</w:t>
            </w:r>
          </w:p>
        </w:tc>
      </w:tr>
      <w:tr w:rsidR="00A82239" w14:paraId="530F58E7" w14:textId="77777777" w:rsidTr="00FF22B3">
        <w:trPr>
          <w:trHeight w:val="340"/>
        </w:trPr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2CE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B6C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316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59CF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009BE79B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ED275C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AFC2CC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74F9D7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44580A9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2762197D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810CC1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7739E8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9964BC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45E6193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2C1CA773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978A75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4B80FF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449577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4CAD36D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3872FC4F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250B11B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CA739D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662CF9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7C194B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0E79DB6B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E4635A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684D7B4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153E949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4B2967A4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4115A215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3E34D5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1C038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37BF95E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4BE591C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3449C8D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5F7DAF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0981FA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7042A0F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5CE3EB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24</w:t>
            </w:r>
          </w:p>
        </w:tc>
      </w:tr>
      <w:tr w:rsidR="00A82239" w14:paraId="7EB6179F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DAA43A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7F176C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567148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3E8B3D29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24</w:t>
            </w:r>
          </w:p>
        </w:tc>
      </w:tr>
      <w:tr w:rsidR="00A82239" w14:paraId="645F045F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AB524C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2509D1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766914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69A6668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2FB8ECB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37906CB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C37981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BD178B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E10518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3314947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20DF7DA0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AA6F634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240074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D64E9B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0366FC0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70C5C570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8E317E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B17C16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96405E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D445034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57204B3E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E343EE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55E802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5666C3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75519DD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2C9EDDA2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CF36E2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1D5A5D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C47CA2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922F1B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2A6BD5B3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5A94A8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A9CB2C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4E72C3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4E72C3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8832354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39EF3FB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5BC6C25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5F210CB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27AEA47" w14:textId="77777777" w:rsidR="00A82239" w:rsidRPr="00766914" w:rsidRDefault="00A82239" w:rsidP="00FF22B3">
            <w:pPr>
              <w:jc w:val="center"/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307A77E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55728D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311110C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31A04E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83A08F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75762A9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14DCF2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73187B1B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6BD03D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C4A6597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5D283B2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B7142B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2F41FEBD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D37AFE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C64C6F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3132414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FFF468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0D0CFC7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1D6740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B2CE79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34BD3930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Susceptible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A47BC3B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4</w:t>
            </w:r>
          </w:p>
        </w:tc>
      </w:tr>
      <w:tr w:rsidR="00A82239" w14:paraId="4B90F6D7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63D998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4378A0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1B76BB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14ACFDC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47BBCB7B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35A626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D7D1FFF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4413DA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25E7C6A1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-</w:t>
            </w:r>
          </w:p>
        </w:tc>
      </w:tr>
      <w:tr w:rsidR="00A82239" w14:paraId="203D1BCC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A7A01FB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5AABAED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01D1C72E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67D2E23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24</w:t>
            </w:r>
          </w:p>
        </w:tc>
      </w:tr>
      <w:tr w:rsidR="00A82239" w14:paraId="22C99C14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36013F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7EB913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290EB5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290EB5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katE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32E258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3C6250F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1024</w:t>
            </w:r>
          </w:p>
        </w:tc>
      </w:tr>
      <w:tr w:rsidR="00A82239" w14:paraId="5569CE45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B757E8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58339D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7E24EE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7E24EE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264F97B2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67B5B48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12</w:t>
            </w:r>
          </w:p>
        </w:tc>
      </w:tr>
      <w:tr w:rsidR="00A82239" w14:paraId="69631105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1B033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257EA4A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7E24EE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7E24EE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41C3FC6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16B64433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12</w:t>
            </w:r>
          </w:p>
        </w:tc>
      </w:tr>
      <w:tr w:rsidR="00A82239" w14:paraId="075050AA" w14:textId="77777777" w:rsidTr="00FF22B3">
        <w:trPr>
          <w:trHeight w:val="340"/>
        </w:trPr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1890EB5F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AA26D56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proofErr w:type="spellStart"/>
            <w:r w:rsidRPr="007E24EE">
              <w:rPr>
                <w:rFonts w:ascii="Helvetica" w:hAnsi="Helvetica"/>
                <w:color w:val="000000"/>
                <w:sz w:val="22"/>
                <w:szCs w:val="22"/>
              </w:rPr>
              <w:t>Δ</w:t>
            </w:r>
            <w:r w:rsidRPr="007E24EE">
              <w:rPr>
                <w:rFonts w:ascii="Helvetica" w:hAnsi="Helvetica"/>
                <w:i/>
                <w:iCs/>
                <w:color w:val="00000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14:paraId="14493D35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Evolved</w:t>
            </w:r>
          </w:p>
        </w:tc>
        <w:tc>
          <w:tcPr>
            <w:tcW w:w="1861" w:type="pct"/>
            <w:shd w:val="clear" w:color="auto" w:fill="auto"/>
            <w:noWrap/>
            <w:vAlign w:val="center"/>
            <w:hideMark/>
          </w:tcPr>
          <w:p w14:paraId="58BDE03C" w14:textId="77777777" w:rsidR="00A82239" w:rsidRDefault="00A82239" w:rsidP="00FF22B3">
            <w:pPr>
              <w:jc w:val="center"/>
              <w:rPr>
                <w:rFonts w:ascii="Helvetica" w:hAnsi="Helvetica"/>
                <w:color w:val="000000"/>
                <w:sz w:val="22"/>
                <w:szCs w:val="22"/>
              </w:rPr>
            </w:pPr>
            <w:r>
              <w:rPr>
                <w:rFonts w:ascii="Helvetica" w:hAnsi="Helvetica"/>
                <w:color w:val="000000"/>
                <w:sz w:val="22"/>
                <w:szCs w:val="22"/>
              </w:rPr>
              <w:t>512</w:t>
            </w:r>
          </w:p>
        </w:tc>
      </w:tr>
    </w:tbl>
    <w:p w14:paraId="2F334EB1" w14:textId="77777777" w:rsidR="00A82239" w:rsidRPr="007926AC" w:rsidRDefault="00A82239" w:rsidP="00A8223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i/>
          <w:color w:val="000000" w:themeColor="text1"/>
          <w:sz w:val="22"/>
          <w:szCs w:val="22"/>
          <w:lang w:val="en-GB"/>
        </w:rPr>
      </w:pPr>
    </w:p>
    <w:p w14:paraId="5E5EBA56" w14:textId="77777777" w:rsidR="008C2B76" w:rsidRDefault="008C2B76"/>
    <w:sectPr w:rsidR="008C2B76" w:rsidSect="00A82239">
      <w:pgSz w:w="11906" w:h="16838"/>
      <w:pgMar w:top="1440" w:right="1440" w:bottom="1440" w:left="1440" w:header="709" w:footer="709" w:gutter="0"/>
      <w:lnNumType w:countBy="1" w:start="314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239"/>
    <w:rsid w:val="005A0182"/>
    <w:rsid w:val="008C2B76"/>
    <w:rsid w:val="00A82239"/>
    <w:rsid w:val="00B8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8758A5"/>
  <w15:chartTrackingRefBased/>
  <w15:docId w15:val="{DC1339A2-9176-482B-B1E6-A504EBCC3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2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22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2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2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2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2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23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23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23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23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23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2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23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23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23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23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23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23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23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822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223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2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223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8223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223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822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22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23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8223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82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o ter Kuile</dc:creator>
  <cp:keywords/>
  <dc:description/>
  <cp:lastModifiedBy>Benno ter Kuile</cp:lastModifiedBy>
  <cp:revision>1</cp:revision>
  <dcterms:created xsi:type="dcterms:W3CDTF">2025-01-04T15:46:00Z</dcterms:created>
  <dcterms:modified xsi:type="dcterms:W3CDTF">2025-01-04T15:47:00Z</dcterms:modified>
</cp:coreProperties>
</file>